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B239C" w14:textId="2AF4ED86" w:rsidR="00BA35F7" w:rsidRPr="0014044A" w:rsidRDefault="008651CC" w:rsidP="00E779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404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9 </w:t>
      </w:r>
      <w:r w:rsidR="00E77975" w:rsidRPr="0014044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bookmarkStart w:id="0" w:name="_Hlk132737341"/>
      <w:r w:rsidR="00E77975" w:rsidRPr="0014044A">
        <w:rPr>
          <w:rFonts w:ascii="Times New Roman" w:hAnsi="Times New Roman" w:cs="Times New Roman"/>
          <w:b/>
          <w:bCs/>
          <w:sz w:val="24"/>
          <w:szCs w:val="24"/>
          <w:lang w:val="en-US"/>
        </w:rPr>
        <w:t>Direct, indirect and total effect of extremely preterm/extremely low birth weight on moderate to vigorous physical activity with cognitive function as mediator.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0"/>
        <w:gridCol w:w="3224"/>
        <w:gridCol w:w="1250"/>
        <w:gridCol w:w="916"/>
        <w:gridCol w:w="1662"/>
        <w:gridCol w:w="1139"/>
        <w:gridCol w:w="1854"/>
        <w:gridCol w:w="1129"/>
        <w:gridCol w:w="2034"/>
      </w:tblGrid>
      <w:tr w:rsidR="00BA35F7" w:rsidRPr="00A93813" w14:paraId="15AC63C2" w14:textId="77777777" w:rsidTr="00BA35F7">
        <w:tc>
          <w:tcPr>
            <w:tcW w:w="740" w:type="dxa"/>
            <w:vMerge w:val="restart"/>
            <w:tcBorders>
              <w:top w:val="single" w:sz="4" w:space="0" w:color="auto"/>
              <w:bottom w:val="nil"/>
            </w:tcBorders>
          </w:tcPr>
          <w:p w14:paraId="00C5D37B" w14:textId="2B0C7900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32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8ACF24" w14:textId="77777777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Cognitive function</w:t>
            </w:r>
          </w:p>
          <w:p w14:paraId="404EBA06" w14:textId="77777777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nil"/>
            </w:tcBorders>
          </w:tcPr>
          <w:p w14:paraId="20395F43" w14:textId="77777777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404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14:paraId="274355B1" w14:textId="77777777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2AB4A8" w14:textId="6DB2121B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rect effect of EP/ELBW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CF6FE2" w14:textId="3C704405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rect effect of EP/ELBW</w:t>
            </w:r>
          </w:p>
        </w:tc>
        <w:tc>
          <w:tcPr>
            <w:tcW w:w="316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B9DEFD" w14:textId="15107EF5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effect of EP/ELBW</w:t>
            </w:r>
          </w:p>
        </w:tc>
      </w:tr>
      <w:tr w:rsidR="00BA35F7" w:rsidRPr="0014044A" w14:paraId="32B025A3" w14:textId="77777777" w:rsidTr="00BA35F7">
        <w:tc>
          <w:tcPr>
            <w:tcW w:w="740" w:type="dxa"/>
            <w:vMerge/>
            <w:tcBorders>
              <w:top w:val="nil"/>
              <w:bottom w:val="single" w:sz="4" w:space="0" w:color="auto"/>
            </w:tcBorders>
          </w:tcPr>
          <w:p w14:paraId="117BC6C5" w14:textId="77777777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24" w:type="dxa"/>
            <w:vMerge/>
            <w:tcBorders>
              <w:top w:val="nil"/>
              <w:bottom w:val="single" w:sz="4" w:space="0" w:color="auto"/>
            </w:tcBorders>
          </w:tcPr>
          <w:p w14:paraId="54853D5F" w14:textId="77777777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4" w:space="0" w:color="auto"/>
            </w:tcBorders>
          </w:tcPr>
          <w:p w14:paraId="16903C22" w14:textId="77777777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5F96EE" w14:textId="547E61AC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2DF33E" w14:textId="0F75EBDD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D94FA3" w14:textId="39E631BC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854" w:type="dxa"/>
            <w:tcBorders>
              <w:top w:val="nil"/>
              <w:bottom w:val="single" w:sz="4" w:space="0" w:color="auto"/>
            </w:tcBorders>
          </w:tcPr>
          <w:p w14:paraId="00D11050" w14:textId="1A2DCE54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6F6B7658" w14:textId="3A8E71E1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</w:tcPr>
          <w:p w14:paraId="08A81166" w14:textId="6A512FCD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BA35F7" w:rsidRPr="0014044A" w14:paraId="48A2574C" w14:textId="77777777" w:rsidTr="00BA35F7">
        <w:tc>
          <w:tcPr>
            <w:tcW w:w="740" w:type="dxa"/>
            <w:tcBorders>
              <w:top w:val="single" w:sz="4" w:space="0" w:color="auto"/>
            </w:tcBorders>
          </w:tcPr>
          <w:p w14:paraId="2AA09ECE" w14:textId="5DA2C716" w:rsidR="00BA35F7" w:rsidRPr="0014044A" w:rsidRDefault="00BA35F7" w:rsidP="00BA35F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224" w:type="dxa"/>
            <w:tcBorders>
              <w:top w:val="single" w:sz="4" w:space="0" w:color="auto"/>
            </w:tcBorders>
            <w:shd w:val="clear" w:color="auto" w:fill="auto"/>
          </w:tcPr>
          <w:p w14:paraId="6EF90E57" w14:textId="2B885CA4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scale IQ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3A800B6" w14:textId="0355099F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, 564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</w:tcPr>
          <w:p w14:paraId="3F302F8B" w14:textId="421238EE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</w:tcPr>
          <w:p w14:paraId="369CB0C7" w14:textId="5F363B25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14:paraId="34368E7F" w14:textId="540AF906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shd w:val="clear" w:color="auto" w:fill="auto"/>
          </w:tcPr>
          <w:p w14:paraId="2C056D90" w14:textId="744B286C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 xml:space="preserve"> to 0.1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6748F577" w14:textId="1C0AF122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shd w:val="clear" w:color="auto" w:fill="auto"/>
          </w:tcPr>
          <w:p w14:paraId="74FDD35C" w14:textId="4E59E691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 xml:space="preserve"> to -0.0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A35F7" w:rsidRPr="0014044A" w14:paraId="3083977A" w14:textId="77777777" w:rsidTr="00BA35F7">
        <w:tc>
          <w:tcPr>
            <w:tcW w:w="740" w:type="dxa"/>
          </w:tcPr>
          <w:p w14:paraId="16FBE796" w14:textId="410BD4D7" w:rsidR="00BA35F7" w:rsidRPr="0014044A" w:rsidRDefault="00BA35F7" w:rsidP="00BA35F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24" w:type="dxa"/>
            <w:shd w:val="clear" w:color="auto" w:fill="auto"/>
          </w:tcPr>
          <w:p w14:paraId="58F02B53" w14:textId="7DF1157E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BRIEF-A GEC</w:t>
            </w:r>
          </w:p>
        </w:tc>
        <w:tc>
          <w:tcPr>
            <w:tcW w:w="1250" w:type="dxa"/>
          </w:tcPr>
          <w:p w14:paraId="10BAF415" w14:textId="24D2775D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, 881</w:t>
            </w:r>
          </w:p>
        </w:tc>
        <w:tc>
          <w:tcPr>
            <w:tcW w:w="916" w:type="dxa"/>
            <w:shd w:val="clear" w:color="auto" w:fill="auto"/>
          </w:tcPr>
          <w:p w14:paraId="6F3296CD" w14:textId="42178B24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662" w:type="dxa"/>
            <w:shd w:val="clear" w:color="auto" w:fill="auto"/>
          </w:tcPr>
          <w:p w14:paraId="02D03A20" w14:textId="5AD019D0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 xml:space="preserve"> to -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shd w:val="clear" w:color="auto" w:fill="auto"/>
          </w:tcPr>
          <w:p w14:paraId="095296A6" w14:textId="47C8C4AD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54" w:type="dxa"/>
            <w:shd w:val="clear" w:color="auto" w:fill="auto"/>
          </w:tcPr>
          <w:p w14:paraId="406A1A8D" w14:textId="6A7FAA86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(-0.0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41895F31" w14:textId="3478576E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034" w:type="dxa"/>
            <w:shd w:val="clear" w:color="auto" w:fill="auto"/>
          </w:tcPr>
          <w:p w14:paraId="4E15AC66" w14:textId="0E646D28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 xml:space="preserve"> to -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A35F7" w:rsidRPr="0014044A" w14:paraId="0FA42A50" w14:textId="77777777" w:rsidTr="00BA35F7">
        <w:tc>
          <w:tcPr>
            <w:tcW w:w="740" w:type="dxa"/>
          </w:tcPr>
          <w:p w14:paraId="4356F5AB" w14:textId="6D6EAF08" w:rsidR="00BA35F7" w:rsidRPr="0014044A" w:rsidRDefault="00BA35F7" w:rsidP="00BA35F7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224" w:type="dxa"/>
            <w:shd w:val="clear" w:color="auto" w:fill="auto"/>
          </w:tcPr>
          <w:p w14:paraId="7A1B6C7F" w14:textId="4A3DC882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scale IQ and BRIEF-A GEC</w:t>
            </w:r>
          </w:p>
        </w:tc>
        <w:tc>
          <w:tcPr>
            <w:tcW w:w="1250" w:type="dxa"/>
          </w:tcPr>
          <w:p w14:paraId="091E3A01" w14:textId="3F41EDC8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, 525</w:t>
            </w:r>
          </w:p>
        </w:tc>
        <w:tc>
          <w:tcPr>
            <w:tcW w:w="916" w:type="dxa"/>
            <w:shd w:val="clear" w:color="auto" w:fill="auto"/>
          </w:tcPr>
          <w:p w14:paraId="67A3E132" w14:textId="36FCDA33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62" w:type="dxa"/>
            <w:shd w:val="clear" w:color="auto" w:fill="auto"/>
          </w:tcPr>
          <w:p w14:paraId="15033B25" w14:textId="3091D1AD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9" w:type="dxa"/>
            <w:shd w:val="clear" w:color="auto" w:fill="auto"/>
          </w:tcPr>
          <w:p w14:paraId="3800B736" w14:textId="1ACFE08B" w:rsidR="00BA35F7" w:rsidRPr="0014044A" w:rsidRDefault="008651CC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54" w:type="dxa"/>
            <w:shd w:val="clear" w:color="auto" w:fill="auto"/>
          </w:tcPr>
          <w:p w14:paraId="0E815203" w14:textId="6DC85726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 xml:space="preserve"> to 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9" w:type="dxa"/>
            <w:shd w:val="clear" w:color="auto" w:fill="auto"/>
          </w:tcPr>
          <w:p w14:paraId="1233E3D5" w14:textId="16F399EA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034" w:type="dxa"/>
            <w:shd w:val="clear" w:color="auto" w:fill="auto"/>
          </w:tcPr>
          <w:p w14:paraId="6BB81255" w14:textId="71BC413B" w:rsidR="00BA35F7" w:rsidRPr="0014044A" w:rsidRDefault="00BA35F7" w:rsidP="00BA35F7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 xml:space="preserve"> to 0.0</w:t>
            </w:r>
            <w:r w:rsidR="008651CC" w:rsidRPr="001404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404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68AD2093" w14:textId="77777777" w:rsidR="009D2888" w:rsidRPr="0014044A" w:rsidRDefault="009D2888" w:rsidP="009D288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03476F0" w14:textId="0376050D" w:rsidR="00E77975" w:rsidRPr="0014044A" w:rsidRDefault="00E77975" w:rsidP="009D288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4044A">
        <w:rPr>
          <w:rFonts w:ascii="Times New Roman" w:hAnsi="Times New Roman" w:cs="Times New Roman"/>
          <w:sz w:val="20"/>
          <w:szCs w:val="20"/>
          <w:lang w:val="en-US"/>
        </w:rPr>
        <w:t>Analyses adjusted for cohort, age and sex.</w:t>
      </w:r>
    </w:p>
    <w:p w14:paraId="67C3B265" w14:textId="6B0007EE" w:rsidR="00E77975" w:rsidRPr="0014044A" w:rsidRDefault="00E77975" w:rsidP="009D288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19943670"/>
      <w:r w:rsidRPr="0014044A">
        <w:rPr>
          <w:rFonts w:ascii="Times New Roman" w:hAnsi="Times New Roman" w:cs="Times New Roman"/>
          <w:sz w:val="20"/>
          <w:szCs w:val="20"/>
          <w:lang w:val="en-US"/>
        </w:rPr>
        <w:t xml:space="preserve">BRIEF-A GEC = Behavior Rating Inventory of Executive Function – Adult Version, Global </w:t>
      </w:r>
      <w:r w:rsidR="00A93813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14044A">
        <w:rPr>
          <w:rFonts w:ascii="Times New Roman" w:hAnsi="Times New Roman" w:cs="Times New Roman"/>
          <w:sz w:val="20"/>
          <w:szCs w:val="20"/>
          <w:lang w:val="en-US"/>
        </w:rPr>
        <w:t xml:space="preserve">xecutive </w:t>
      </w:r>
      <w:r w:rsidR="00A9381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14044A">
        <w:rPr>
          <w:rFonts w:ascii="Times New Roman" w:hAnsi="Times New Roman" w:cs="Times New Roman"/>
          <w:sz w:val="20"/>
          <w:szCs w:val="20"/>
          <w:lang w:val="en-US"/>
        </w:rPr>
        <w:t>omposite (overall summary score); CI = confidence interval; EP/ELBW = extremely preterm (</w:t>
      </w:r>
      <w:r w:rsidR="002E490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14044A">
        <w:rPr>
          <w:rFonts w:ascii="Times New Roman" w:hAnsi="Times New Roman" w:cs="Times New Roman"/>
          <w:sz w:val="20"/>
          <w:szCs w:val="20"/>
          <w:lang w:val="en-US"/>
        </w:rPr>
        <w:t>28</w:t>
      </w:r>
      <w:r w:rsidR="002E490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4044A">
        <w:rPr>
          <w:rFonts w:ascii="Times New Roman" w:hAnsi="Times New Roman" w:cs="Times New Roman"/>
          <w:sz w:val="20"/>
          <w:szCs w:val="20"/>
          <w:lang w:val="en-US"/>
        </w:rPr>
        <w:t>weeks</w:t>
      </w:r>
      <w:r w:rsidR="002E490C">
        <w:rPr>
          <w:rFonts w:ascii="Times New Roman" w:hAnsi="Times New Roman" w:cs="Times New Roman"/>
          <w:sz w:val="20"/>
          <w:szCs w:val="20"/>
          <w:lang w:val="en-US"/>
        </w:rPr>
        <w:t xml:space="preserve"> of gestation</w:t>
      </w:r>
      <w:r w:rsidRPr="0014044A">
        <w:rPr>
          <w:rFonts w:ascii="Times New Roman" w:hAnsi="Times New Roman" w:cs="Times New Roman"/>
          <w:sz w:val="20"/>
          <w:szCs w:val="20"/>
          <w:lang w:val="en-US"/>
        </w:rPr>
        <w:t>)/extremely low birth weight (</w:t>
      </w:r>
      <w:r w:rsidR="002E490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Pr="0014044A">
        <w:rPr>
          <w:rFonts w:ascii="Times New Roman" w:hAnsi="Times New Roman" w:cs="Times New Roman"/>
          <w:sz w:val="20"/>
          <w:szCs w:val="20"/>
          <w:lang w:val="en-US"/>
        </w:rPr>
        <w:t>1000g); IQ = intelligence quotient; SD = standard deviation.</w:t>
      </w:r>
      <w:bookmarkEnd w:id="1"/>
    </w:p>
    <w:p w14:paraId="1BE9D56B" w14:textId="0A5879C4" w:rsidR="00B93D82" w:rsidRPr="00C34CC8" w:rsidRDefault="00E77975" w:rsidP="009D2888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122432181"/>
      <w:r w:rsidRPr="001404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14044A">
        <w:rPr>
          <w:rFonts w:ascii="Times New Roman" w:hAnsi="Times New Roman" w:cs="Times New Roman"/>
          <w:sz w:val="20"/>
          <w:szCs w:val="20"/>
          <w:lang w:val="en-US"/>
        </w:rPr>
        <w:t>EP/ELBW, Control</w:t>
      </w:r>
      <w:bookmarkEnd w:id="2"/>
      <w:r w:rsidRPr="0014044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D85EFC7" w14:textId="77777777" w:rsidR="00B93D82" w:rsidRPr="00BA35F7" w:rsidRDefault="00B93D82" w:rsidP="00BA35F7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93D82" w:rsidRPr="00BA35F7" w:rsidSect="00E779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58F7D" w14:textId="77777777" w:rsidR="00BA35F7" w:rsidRDefault="00BA35F7" w:rsidP="00BA35F7">
      <w:pPr>
        <w:spacing w:after="0" w:line="240" w:lineRule="auto"/>
      </w:pPr>
      <w:r>
        <w:separator/>
      </w:r>
    </w:p>
  </w:endnote>
  <w:endnote w:type="continuationSeparator" w:id="0">
    <w:p w14:paraId="16DB6903" w14:textId="77777777" w:rsidR="00BA35F7" w:rsidRDefault="00BA35F7" w:rsidP="00BA3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E0242" w14:textId="77777777" w:rsidR="00BA35F7" w:rsidRDefault="00BA35F7" w:rsidP="00BA35F7">
      <w:pPr>
        <w:spacing w:after="0" w:line="240" w:lineRule="auto"/>
      </w:pPr>
      <w:r>
        <w:separator/>
      </w:r>
    </w:p>
  </w:footnote>
  <w:footnote w:type="continuationSeparator" w:id="0">
    <w:p w14:paraId="26B9DDDB" w14:textId="77777777" w:rsidR="00BA35F7" w:rsidRDefault="00BA35F7" w:rsidP="00BA3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5C3"/>
    <w:rsid w:val="00032B02"/>
    <w:rsid w:val="00034A50"/>
    <w:rsid w:val="0014044A"/>
    <w:rsid w:val="00146CDB"/>
    <w:rsid w:val="00217ECF"/>
    <w:rsid w:val="002C41A1"/>
    <w:rsid w:val="002E1A98"/>
    <w:rsid w:val="002E490C"/>
    <w:rsid w:val="0038300A"/>
    <w:rsid w:val="00452E8C"/>
    <w:rsid w:val="0057008A"/>
    <w:rsid w:val="005B6DF4"/>
    <w:rsid w:val="00657622"/>
    <w:rsid w:val="006E74F8"/>
    <w:rsid w:val="008651CC"/>
    <w:rsid w:val="00866511"/>
    <w:rsid w:val="009D2888"/>
    <w:rsid w:val="009F4769"/>
    <w:rsid w:val="00A1579C"/>
    <w:rsid w:val="00A93813"/>
    <w:rsid w:val="00B350D6"/>
    <w:rsid w:val="00B625C3"/>
    <w:rsid w:val="00B93D82"/>
    <w:rsid w:val="00BA35F7"/>
    <w:rsid w:val="00C34CC8"/>
    <w:rsid w:val="00D75BB5"/>
    <w:rsid w:val="00E77975"/>
    <w:rsid w:val="00F3500C"/>
    <w:rsid w:val="00F70161"/>
    <w:rsid w:val="00FC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8913"/>
    <o:shapelayout v:ext="edit">
      <o:idmap v:ext="edit" data="1"/>
    </o:shapelayout>
  </w:shapeDefaults>
  <w:decimalSymbol w:val=","/>
  <w:listSeparator w:val=";"/>
  <w14:docId w14:val="624AC173"/>
  <w15:chartTrackingRefBased/>
  <w15:docId w15:val="{C1C1F227-FE55-4EC9-811E-2D02F6911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47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65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1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1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nna Djupvik Aakvik</dc:creator>
  <cp:keywords/>
  <dc:description/>
  <cp:lastModifiedBy>Kristina Anna Djupvik Aakvik</cp:lastModifiedBy>
  <cp:revision>2</cp:revision>
  <dcterms:created xsi:type="dcterms:W3CDTF">2024-01-27T07:38:00Z</dcterms:created>
  <dcterms:modified xsi:type="dcterms:W3CDTF">2024-01-2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456158340e2e766936fba382fb0f531a37ca89f3202539d98624021ee92474</vt:lpwstr>
  </property>
</Properties>
</file>